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89964" w14:textId="77777777" w:rsidR="00E567C4" w:rsidRPr="00E567C4" w:rsidRDefault="00E567C4" w:rsidP="00E567C4">
      <w:r w:rsidRPr="00E567C4">
        <w:rPr>
          <w:b/>
          <w:bCs/>
        </w:rPr>
        <w:t>Table S1: Summary of methods analyzed in this work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5"/>
        <w:gridCol w:w="3384"/>
        <w:gridCol w:w="3015"/>
        <w:gridCol w:w="1256"/>
      </w:tblGrid>
      <w:tr w:rsidR="00E567C4" w:rsidRPr="00E567C4" w14:paraId="39336D9B" w14:textId="77777777" w:rsidTr="00E567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14699" w14:textId="77777777" w:rsidR="00E567C4" w:rsidRPr="00E567C4" w:rsidRDefault="00E567C4" w:rsidP="00E567C4">
            <w:r w:rsidRPr="00E567C4">
              <w:t>To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E6167" w14:textId="77777777" w:rsidR="00E567C4" w:rsidRPr="00E567C4" w:rsidRDefault="00E567C4" w:rsidP="00E567C4">
            <w:r w:rsidRPr="00E567C4">
              <w:t>Inpu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B95FE" w14:textId="77777777" w:rsidR="00E567C4" w:rsidRPr="00E567C4" w:rsidRDefault="00E567C4" w:rsidP="00E567C4">
            <w:r w:rsidRPr="00E567C4">
              <w:t>Outpu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60891" w14:textId="77777777" w:rsidR="00E567C4" w:rsidRPr="00E567C4" w:rsidRDefault="00E567C4" w:rsidP="00E567C4">
            <w:r w:rsidRPr="00E567C4">
              <w:t>Reference</w:t>
            </w:r>
          </w:p>
        </w:tc>
      </w:tr>
      <w:tr w:rsidR="00E567C4" w:rsidRPr="00E567C4" w14:paraId="4A781266" w14:textId="77777777" w:rsidTr="00E567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09F5D" w14:textId="77777777" w:rsidR="00E567C4" w:rsidRPr="00E567C4" w:rsidRDefault="00E567C4" w:rsidP="00E567C4">
            <w:r w:rsidRPr="00E567C4">
              <w:t>AuRe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E7447" w14:textId="77777777" w:rsidR="00E567C4" w:rsidRPr="00E567C4" w:rsidRDefault="00E567C4" w:rsidP="00E567C4">
            <w:r w:rsidRPr="00E567C4">
              <w:rPr>
                <w:b/>
                <w:bCs/>
              </w:rPr>
              <w:t xml:space="preserve">Annotation-based reconstruction: </w:t>
            </w:r>
            <w:r w:rsidRPr="00E567C4">
              <w:t>Pathway Tools draft model (.dat folder)</w:t>
            </w:r>
          </w:p>
          <w:p w14:paraId="6DEF71D3" w14:textId="77777777" w:rsidR="00E567C4" w:rsidRPr="00E567C4" w:rsidRDefault="00E567C4" w:rsidP="00E567C4">
            <w:r w:rsidRPr="00E567C4">
              <w:rPr>
                <w:b/>
                <w:bCs/>
              </w:rPr>
              <w:t xml:space="preserve">Orthology-based reconstruction: </w:t>
            </w:r>
            <w:r w:rsidRPr="00E567C4">
              <w:t>Proteome of both target organism and template organism (.faa). Genome-scale model of template organism (.sbm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EA809" w14:textId="77777777" w:rsidR="00E567C4" w:rsidRPr="00E567C4" w:rsidRDefault="00E567C4" w:rsidP="00E567C4">
            <w:r w:rsidRPr="00E567C4">
              <w:t>Draft genome-scale mode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128D3" w14:textId="77777777" w:rsidR="00E567C4" w:rsidRPr="00E567C4" w:rsidRDefault="00E567C4" w:rsidP="00E567C4">
            <w:hyperlink r:id="rId4" w:history="1">
              <w:r w:rsidRPr="00E567C4">
                <w:rPr>
                  <w:rStyle w:val="Hyperlink"/>
                </w:rPr>
                <w:t>[28]</w:t>
              </w:r>
            </w:hyperlink>
          </w:p>
        </w:tc>
      </w:tr>
      <w:tr w:rsidR="00E567C4" w:rsidRPr="00E567C4" w14:paraId="59ED684B" w14:textId="77777777" w:rsidTr="00E567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6B488" w14:textId="77777777" w:rsidR="00E567C4" w:rsidRPr="00E567C4" w:rsidRDefault="00E567C4" w:rsidP="00E567C4">
            <w:r w:rsidRPr="00E567C4">
              <w:t>Carve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8D1AC" w14:textId="77777777" w:rsidR="00E567C4" w:rsidRPr="00E567C4" w:rsidRDefault="00E567C4" w:rsidP="00E567C4">
            <w:r w:rsidRPr="00E567C4">
              <w:t>Proteome of target organism (.faa), taxonomy of target organism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08E85" w14:textId="77777777" w:rsidR="00E567C4" w:rsidRPr="00E567C4" w:rsidRDefault="00E567C4" w:rsidP="00E567C4">
            <w:r w:rsidRPr="00E567C4">
              <w:t>Functional genome-scale model (.sbml), with predefined biomass function based on parameter selection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878C2" w14:textId="77777777" w:rsidR="00E567C4" w:rsidRPr="00E567C4" w:rsidRDefault="00E567C4" w:rsidP="00E567C4">
            <w:hyperlink r:id="rId5" w:history="1">
              <w:r w:rsidRPr="00E567C4">
                <w:rPr>
                  <w:rStyle w:val="Hyperlink"/>
                </w:rPr>
                <w:t>[24]</w:t>
              </w:r>
            </w:hyperlink>
          </w:p>
        </w:tc>
      </w:tr>
      <w:tr w:rsidR="00E567C4" w:rsidRPr="00E567C4" w14:paraId="461330FC" w14:textId="77777777" w:rsidTr="00E567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6D978" w14:textId="77777777" w:rsidR="00E567C4" w:rsidRPr="00E567C4" w:rsidRDefault="00E567C4" w:rsidP="00E567C4">
            <w:r w:rsidRPr="00E567C4">
              <w:t>merl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18A5C" w14:textId="77777777" w:rsidR="00E567C4" w:rsidRPr="00E567C4" w:rsidRDefault="00E567C4" w:rsidP="00E567C4">
            <w:r w:rsidRPr="00E567C4">
              <w:t>Proteome of target organism (.fa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5ED59" w14:textId="77777777" w:rsidR="00E567C4" w:rsidRPr="00E567C4" w:rsidRDefault="00E567C4" w:rsidP="00E567C4">
            <w:r w:rsidRPr="00E567C4">
              <w:t>Draft genome-scale model (.sbml), visualization of its metabolic pathway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F47D3" w14:textId="77777777" w:rsidR="00E567C4" w:rsidRPr="00E567C4" w:rsidRDefault="00E567C4" w:rsidP="00E567C4">
            <w:hyperlink r:id="rId6" w:history="1">
              <w:r w:rsidRPr="00E567C4">
                <w:rPr>
                  <w:rStyle w:val="Hyperlink"/>
                </w:rPr>
                <w:t>[22]</w:t>
              </w:r>
            </w:hyperlink>
          </w:p>
        </w:tc>
      </w:tr>
      <w:tr w:rsidR="00E567C4" w:rsidRPr="00E567C4" w14:paraId="65BE4AA2" w14:textId="77777777" w:rsidTr="00E567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B0A63" w14:textId="77777777" w:rsidR="00E567C4" w:rsidRPr="00E567C4" w:rsidRDefault="00E567C4" w:rsidP="00E567C4">
            <w:r w:rsidRPr="00E567C4">
              <w:t>PlantSE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A65CE" w14:textId="77777777" w:rsidR="00E567C4" w:rsidRPr="00E567C4" w:rsidRDefault="00E567C4" w:rsidP="00E567C4">
            <w:r w:rsidRPr="00E567C4">
              <w:t>Proteome of target organism (.faa), taxonomy of target organism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09AFB" w14:textId="77777777" w:rsidR="00E567C4" w:rsidRPr="00E567C4" w:rsidRDefault="00E567C4" w:rsidP="00E567C4">
            <w:r w:rsidRPr="00E567C4">
              <w:t>Functional genome-scale model (.sbml) with predefined biomass based on taxonomy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64E80" w14:textId="77777777" w:rsidR="00E567C4" w:rsidRPr="00E567C4" w:rsidRDefault="00E567C4" w:rsidP="00E567C4">
            <w:hyperlink r:id="rId7" w:history="1">
              <w:r w:rsidRPr="00E567C4">
                <w:rPr>
                  <w:rStyle w:val="Hyperlink"/>
                </w:rPr>
                <w:t>[25]</w:t>
              </w:r>
            </w:hyperlink>
          </w:p>
        </w:tc>
      </w:tr>
      <w:tr w:rsidR="00E567C4" w:rsidRPr="00E567C4" w14:paraId="30F47328" w14:textId="77777777" w:rsidTr="00E567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2034A" w14:textId="77777777" w:rsidR="00E567C4" w:rsidRPr="00E567C4" w:rsidRDefault="00E567C4" w:rsidP="00E567C4">
            <w:r w:rsidRPr="00E567C4">
              <w:t>Pathway Too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510F1" w14:textId="77777777" w:rsidR="00E567C4" w:rsidRPr="00E567C4" w:rsidRDefault="00E567C4" w:rsidP="00E567C4">
            <w:r w:rsidRPr="00E567C4">
              <w:t>Annotated genome (.gbk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7A5F8" w14:textId="77777777" w:rsidR="00E567C4" w:rsidRPr="00E567C4" w:rsidRDefault="00E567C4" w:rsidP="00E567C4">
            <w:r w:rsidRPr="00E567C4">
              <w:t>Database of metabolic pathways, reactions and metabolites (.dat files). Draft genome-scale model (.sbml). Visualization of its metabolic pathway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712AF" w14:textId="77777777" w:rsidR="00E567C4" w:rsidRPr="00E567C4" w:rsidRDefault="00E567C4" w:rsidP="00E567C4">
            <w:hyperlink r:id="rId8" w:history="1">
              <w:r w:rsidRPr="00E567C4">
                <w:rPr>
                  <w:rStyle w:val="Hyperlink"/>
                </w:rPr>
                <w:t>[23]</w:t>
              </w:r>
            </w:hyperlink>
          </w:p>
        </w:tc>
      </w:tr>
      <w:tr w:rsidR="00E567C4" w:rsidRPr="00E567C4" w14:paraId="3A2C20E8" w14:textId="77777777" w:rsidTr="00E567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2861F" w14:textId="77777777" w:rsidR="00E567C4" w:rsidRPr="00E567C4" w:rsidRDefault="00E567C4" w:rsidP="00E567C4">
            <w:r w:rsidRPr="00E567C4">
              <w:t>RAVEN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01CC4" w14:textId="77777777" w:rsidR="00E567C4" w:rsidRPr="00E567C4" w:rsidRDefault="00E567C4" w:rsidP="00E567C4">
            <w:r w:rsidRPr="00E567C4">
              <w:t>Proteome of target organism (.fa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C6C4F" w14:textId="77777777" w:rsidR="00E567C4" w:rsidRPr="00E567C4" w:rsidRDefault="00E567C4" w:rsidP="00E567C4">
            <w:r w:rsidRPr="00E567C4">
              <w:t>Draft genome-scale model (.sbml) based on KEGG, MetaCyc databases or both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3FC20" w14:textId="77777777" w:rsidR="00E567C4" w:rsidRPr="00E567C4" w:rsidRDefault="00E567C4" w:rsidP="00E567C4">
            <w:hyperlink r:id="rId9" w:history="1">
              <w:r w:rsidRPr="00E567C4">
                <w:rPr>
                  <w:rStyle w:val="Hyperlink"/>
                </w:rPr>
                <w:t>[21]</w:t>
              </w:r>
            </w:hyperlink>
          </w:p>
        </w:tc>
      </w:tr>
      <w:tr w:rsidR="00E567C4" w:rsidRPr="00E567C4" w14:paraId="023361DA" w14:textId="77777777" w:rsidTr="00E567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7307C" w14:textId="77777777" w:rsidR="00E567C4" w:rsidRPr="00E567C4" w:rsidRDefault="00E567C4" w:rsidP="00E567C4">
            <w:r w:rsidRPr="00E567C4">
              <w:t>Reconstru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BD479" w14:textId="77777777" w:rsidR="00E567C4" w:rsidRPr="00E567C4" w:rsidRDefault="00E567C4" w:rsidP="00E567C4">
            <w:r w:rsidRPr="00E567C4">
              <w:t>Proteome of target organism (.faa), taxonomy of target organism (user input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2EE1C" w14:textId="77777777" w:rsidR="00E567C4" w:rsidRPr="00E567C4" w:rsidRDefault="00E567C4" w:rsidP="00E567C4">
            <w:r w:rsidRPr="00E567C4">
              <w:t>Draft genome-scale model (.sbm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5A54D" w14:textId="77777777" w:rsidR="00E567C4" w:rsidRPr="00E567C4" w:rsidRDefault="00E567C4" w:rsidP="00E567C4">
            <w:hyperlink r:id="rId10" w:history="1">
              <w:r w:rsidRPr="00E567C4">
                <w:rPr>
                  <w:rStyle w:val="Hyperlink"/>
                </w:rPr>
                <w:t>[19]</w:t>
              </w:r>
            </w:hyperlink>
          </w:p>
        </w:tc>
      </w:tr>
    </w:tbl>
    <w:p w14:paraId="083DAABC" w14:textId="77777777" w:rsidR="00E567C4" w:rsidRPr="00E567C4" w:rsidRDefault="00E567C4" w:rsidP="00E567C4"/>
    <w:p w14:paraId="174C73CA" w14:textId="77777777" w:rsidR="00946F5E" w:rsidRDefault="00946F5E"/>
    <w:sectPr w:rsidR="00946F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7C4"/>
    <w:rsid w:val="006456A5"/>
    <w:rsid w:val="006805E2"/>
    <w:rsid w:val="006F1817"/>
    <w:rsid w:val="008418E8"/>
    <w:rsid w:val="00946F5E"/>
    <w:rsid w:val="00A31728"/>
    <w:rsid w:val="00CF5BE5"/>
    <w:rsid w:val="00E567C4"/>
    <w:rsid w:val="00ED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F24668"/>
  <w15:chartTrackingRefBased/>
  <w15:docId w15:val="{1B2DD0BF-5214-4C4F-8959-8719AE89A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67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7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7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7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7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7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7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7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7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7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7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7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7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7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7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7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7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7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7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7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7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7C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567C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67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85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54s8rb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zotero.org/google-docs/?25Jw7J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knMjlg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zotero.org/google-docs/?Dn5LX5" TargetMode="External"/><Relationship Id="rId10" Type="http://schemas.openxmlformats.org/officeDocument/2006/relationships/hyperlink" Target="https://www.zotero.org/google-docs/?zKaEqz" TargetMode="External"/><Relationship Id="rId4" Type="http://schemas.openxmlformats.org/officeDocument/2006/relationships/hyperlink" Target="https://www.zotero.org/google-docs/?Txgdft" TargetMode="External"/><Relationship Id="rId9" Type="http://schemas.openxmlformats.org/officeDocument/2006/relationships/hyperlink" Target="https://www.zotero.org/google-docs/?pVLfM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Eugenia Jimenez Tapia</dc:creator>
  <cp:keywords/>
  <dc:description/>
  <cp:lastModifiedBy>Natalia Eugenia Jimenez Tapia</cp:lastModifiedBy>
  <cp:revision>1</cp:revision>
  <dcterms:created xsi:type="dcterms:W3CDTF">2025-12-19T00:23:00Z</dcterms:created>
  <dcterms:modified xsi:type="dcterms:W3CDTF">2025-12-19T00:25:00Z</dcterms:modified>
</cp:coreProperties>
</file>